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60223A" w14:textId="3C00C191" w:rsidR="00480B59" w:rsidRPr="00A15CA8" w:rsidRDefault="00480B59">
      <w:pPr>
        <w:rPr>
          <w:lang w:val="en-US"/>
        </w:rPr>
      </w:pPr>
    </w:p>
    <w:p w14:paraId="53FCCC7A" w14:textId="52E41CE5" w:rsidR="00F762B3" w:rsidRPr="001F0EDB" w:rsidRDefault="0091385B" w:rsidP="0004116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F762B3" w:rsidRPr="00A15CA8">
        <w:rPr>
          <w:rFonts w:ascii="Arial" w:hAnsi="Arial" w:cs="Arial"/>
          <w:b/>
          <w:sz w:val="20"/>
          <w:szCs w:val="20"/>
          <w:lang w:val="en-US"/>
        </w:rPr>
        <w:t>Table 1</w:t>
      </w:r>
      <w:r w:rsidR="00F762B3" w:rsidRPr="00A15CA8">
        <w:rPr>
          <w:rFonts w:ascii="Arial" w:hAnsi="Arial" w:cs="Arial"/>
          <w:sz w:val="20"/>
          <w:szCs w:val="20"/>
          <w:lang w:val="en-US"/>
        </w:rPr>
        <w:t xml:space="preserve">: </w:t>
      </w:r>
      <w:r w:rsidR="004779D0" w:rsidRPr="001F0EDB">
        <w:rPr>
          <w:rFonts w:ascii="Arial" w:hAnsi="Arial" w:cs="Arial"/>
          <w:b/>
          <w:sz w:val="20"/>
          <w:szCs w:val="20"/>
          <w:lang w:val="en-US"/>
        </w:rPr>
        <w:t xml:space="preserve">Patient </w:t>
      </w:r>
      <w:r w:rsidR="0010096C" w:rsidRPr="001F0EDB">
        <w:rPr>
          <w:rFonts w:ascii="Arial" w:hAnsi="Arial" w:cs="Arial"/>
          <w:b/>
          <w:sz w:val="20"/>
          <w:szCs w:val="20"/>
          <w:lang w:val="en-US"/>
        </w:rPr>
        <w:t xml:space="preserve">baseline </w:t>
      </w:r>
      <w:r w:rsidR="004779D0" w:rsidRPr="001F0EDB">
        <w:rPr>
          <w:rFonts w:ascii="Arial" w:hAnsi="Arial" w:cs="Arial"/>
          <w:b/>
          <w:sz w:val="20"/>
          <w:szCs w:val="20"/>
          <w:lang w:val="en-US"/>
        </w:rPr>
        <w:t>characteristics</w:t>
      </w:r>
      <w:r w:rsidRPr="001F0EDB">
        <w:rPr>
          <w:rFonts w:ascii="Arial" w:hAnsi="Arial" w:cs="Arial"/>
          <w:b/>
          <w:sz w:val="20"/>
          <w:szCs w:val="20"/>
          <w:lang w:val="en-US"/>
        </w:rPr>
        <w:t xml:space="preserve"> stratified by etiology of liver cirrhosis</w:t>
      </w:r>
      <w:r w:rsidR="004779D0" w:rsidRPr="001F0EDB">
        <w:rPr>
          <w:rFonts w:ascii="Arial" w:hAnsi="Arial" w:cs="Arial"/>
          <w:b/>
          <w:sz w:val="20"/>
          <w:szCs w:val="20"/>
          <w:lang w:val="en-US"/>
        </w:rPr>
        <w:t xml:space="preserve"> at the time of study inclusion. </w:t>
      </w:r>
    </w:p>
    <w:tbl>
      <w:tblPr>
        <w:tblStyle w:val="Tabellenraster"/>
        <w:tblW w:w="6292" w:type="dxa"/>
        <w:tblLook w:val="04A0" w:firstRow="1" w:lastRow="0" w:firstColumn="1" w:lastColumn="0" w:noHBand="0" w:noVBand="1"/>
      </w:tblPr>
      <w:tblGrid>
        <w:gridCol w:w="2458"/>
        <w:gridCol w:w="1897"/>
        <w:gridCol w:w="1937"/>
      </w:tblGrid>
      <w:tr w:rsidR="006C489F" w:rsidRPr="00D05E1E" w14:paraId="7D135D64" w14:textId="77777777" w:rsidTr="006C489F">
        <w:trPr>
          <w:trHeight w:val="1036"/>
        </w:trPr>
        <w:tc>
          <w:tcPr>
            <w:tcW w:w="2458" w:type="dxa"/>
          </w:tcPr>
          <w:p w14:paraId="243D37DE" w14:textId="77777777" w:rsidR="006C489F" w:rsidRPr="00F77C40" w:rsidRDefault="006C489F" w:rsidP="00D05E1E">
            <w:pPr>
              <w:jc w:val="center"/>
              <w:rPr>
                <w:rFonts w:ascii="Arial" w:hAnsi="Arial" w:cs="Arial"/>
                <w:sz w:val="20"/>
              </w:rPr>
            </w:pPr>
            <w:r w:rsidRPr="00F77C40">
              <w:rPr>
                <w:rFonts w:ascii="Arial" w:hAnsi="Arial" w:cs="Arial"/>
                <w:sz w:val="20"/>
              </w:rPr>
              <w:t>Variable</w:t>
            </w:r>
          </w:p>
        </w:tc>
        <w:tc>
          <w:tcPr>
            <w:tcW w:w="1897" w:type="dxa"/>
          </w:tcPr>
          <w:p w14:paraId="5B95076E" w14:textId="77777777" w:rsidR="006C489F" w:rsidRPr="00F77C40" w:rsidRDefault="006C489F" w:rsidP="00D05E1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77C40">
              <w:rPr>
                <w:rFonts w:ascii="Arial" w:hAnsi="Arial" w:cs="Arial"/>
                <w:sz w:val="20"/>
                <w:lang w:val="en-US"/>
              </w:rPr>
              <w:t>Patients with alcoholic liver cirrhosis</w:t>
            </w:r>
          </w:p>
          <w:p w14:paraId="7F4AE13F" w14:textId="5D92B2C7" w:rsidR="006C489F" w:rsidRPr="00F77C40" w:rsidRDefault="006C489F" w:rsidP="00D05E1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77C40">
              <w:rPr>
                <w:rFonts w:ascii="Arial" w:hAnsi="Arial" w:cs="Arial"/>
                <w:sz w:val="20"/>
                <w:lang w:val="en-US"/>
              </w:rPr>
              <w:t xml:space="preserve">(N = </w:t>
            </w:r>
            <w:r>
              <w:rPr>
                <w:rFonts w:ascii="Arial" w:hAnsi="Arial" w:cs="Arial"/>
                <w:sz w:val="20"/>
                <w:lang w:val="en-US"/>
              </w:rPr>
              <w:t>58</w:t>
            </w:r>
            <w:r w:rsidRPr="00F77C40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76B0295E" w14:textId="77777777" w:rsidR="006C489F" w:rsidRPr="00F77C40" w:rsidRDefault="006C489F" w:rsidP="00D05E1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77C40">
              <w:rPr>
                <w:rFonts w:ascii="Arial" w:hAnsi="Arial" w:cs="Arial"/>
                <w:sz w:val="20"/>
                <w:lang w:val="en-US"/>
              </w:rPr>
              <w:t>Patients with non - alcoholic liver cirrhosis</w:t>
            </w:r>
          </w:p>
          <w:p w14:paraId="5F2FE22C" w14:textId="5FE165F1" w:rsidR="006C489F" w:rsidRPr="00F77C40" w:rsidRDefault="006C489F" w:rsidP="00D05E1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77C40">
              <w:rPr>
                <w:rFonts w:ascii="Arial" w:hAnsi="Arial" w:cs="Arial"/>
                <w:sz w:val="20"/>
                <w:lang w:val="en-US"/>
              </w:rPr>
              <w:t xml:space="preserve">(N = </w:t>
            </w:r>
            <w:r>
              <w:rPr>
                <w:rFonts w:ascii="Arial" w:hAnsi="Arial" w:cs="Arial"/>
                <w:sz w:val="20"/>
                <w:lang w:val="en-US"/>
              </w:rPr>
              <w:t>48</w:t>
            </w:r>
            <w:r w:rsidRPr="00F77C40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C489F" w:rsidRPr="00D05E1E" w14:paraId="08A83E52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6AF2C621" w14:textId="1D9D8541" w:rsidR="006C489F" w:rsidRPr="00041168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168">
              <w:rPr>
                <w:rFonts w:ascii="Arial" w:hAnsi="Arial" w:cs="Arial"/>
                <w:sz w:val="20"/>
                <w:lang w:val="en-US"/>
              </w:rPr>
              <w:t>Male Gender of patients</w:t>
            </w:r>
          </w:p>
          <w:p w14:paraId="7EA7C31D" w14:textId="1C14DD80" w:rsidR="006C489F" w:rsidRPr="00041168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68D3812D" w14:textId="77777777" w:rsidR="006C489F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</w:t>
            </w:r>
          </w:p>
          <w:p w14:paraId="04F53BBB" w14:textId="71B1E9F7" w:rsidR="006C489F" w:rsidRPr="004779D0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71%)</w:t>
            </w:r>
          </w:p>
        </w:tc>
        <w:tc>
          <w:tcPr>
            <w:tcW w:w="1937" w:type="dxa"/>
            <w:shd w:val="clear" w:color="auto" w:fill="FFFFFF" w:themeFill="background1"/>
          </w:tcPr>
          <w:p w14:paraId="74BA297C" w14:textId="77777777" w:rsidR="006C489F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</w:t>
            </w:r>
          </w:p>
          <w:p w14:paraId="4F0122B7" w14:textId="22FADA17" w:rsidR="006C489F" w:rsidRPr="004779D0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66%)</w:t>
            </w:r>
          </w:p>
        </w:tc>
      </w:tr>
      <w:tr w:rsidR="006C489F" w:rsidRPr="00D05E1E" w14:paraId="10CBF099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396B7B40" w14:textId="5685B641" w:rsidR="006C489F" w:rsidRPr="00041168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168">
              <w:rPr>
                <w:rFonts w:ascii="Arial" w:hAnsi="Arial" w:cs="Arial"/>
                <w:sz w:val="20"/>
                <w:lang w:val="en-US"/>
              </w:rPr>
              <w:t>Age of patients (years)</w:t>
            </w:r>
          </w:p>
          <w:p w14:paraId="6B640736" w14:textId="7BBF1983" w:rsidR="006C489F" w:rsidRPr="00041168" w:rsidRDefault="006C489F" w:rsidP="00841EC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6303E52D" w14:textId="22B28E4D" w:rsidR="006C489F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2</w:t>
            </w:r>
          </w:p>
          <w:p w14:paraId="73FA6661" w14:textId="1B835615" w:rsidR="006C489F" w:rsidRPr="004779D0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50; 68)</w:t>
            </w:r>
          </w:p>
        </w:tc>
        <w:tc>
          <w:tcPr>
            <w:tcW w:w="1937" w:type="dxa"/>
            <w:shd w:val="clear" w:color="auto" w:fill="FFFFFF" w:themeFill="background1"/>
          </w:tcPr>
          <w:p w14:paraId="1290FBC6" w14:textId="77777777" w:rsidR="006C489F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4</w:t>
            </w:r>
          </w:p>
          <w:p w14:paraId="105427B3" w14:textId="69D0DAB4" w:rsidR="006C489F" w:rsidRPr="004779D0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55; 70)</w:t>
            </w:r>
          </w:p>
        </w:tc>
        <w:bookmarkStart w:id="0" w:name="_GoBack"/>
        <w:bookmarkEnd w:id="0"/>
      </w:tr>
      <w:tr w:rsidR="006C489F" w:rsidRPr="00D05E1E" w14:paraId="7F03EED9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7AD9D6F9" w14:textId="77777777" w:rsidR="006C489F" w:rsidRPr="00A15CA8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lang w:val="en-US"/>
              </w:rPr>
              <w:t>Age of caregiver (years)</w:t>
            </w:r>
          </w:p>
          <w:p w14:paraId="121913E8" w14:textId="0206C97A" w:rsidR="006C489F" w:rsidRPr="00A15CA8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24DE5838" w14:textId="77777777" w:rsidR="006C489F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9</w:t>
            </w:r>
          </w:p>
          <w:p w14:paraId="6FAEA8C8" w14:textId="7DD2519F" w:rsidR="006C489F" w:rsidRPr="004779D0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48; 66)</w:t>
            </w:r>
          </w:p>
        </w:tc>
        <w:tc>
          <w:tcPr>
            <w:tcW w:w="1937" w:type="dxa"/>
            <w:shd w:val="clear" w:color="auto" w:fill="FFFFFF" w:themeFill="background1"/>
          </w:tcPr>
          <w:p w14:paraId="3274CFD6" w14:textId="77777777" w:rsidR="006C489F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9</w:t>
            </w:r>
          </w:p>
          <w:p w14:paraId="509679C7" w14:textId="31A77B3F" w:rsidR="006C489F" w:rsidRPr="004779D0" w:rsidRDefault="006C489F" w:rsidP="004779D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47; 67)</w:t>
            </w:r>
          </w:p>
        </w:tc>
      </w:tr>
      <w:tr w:rsidR="006C489F" w:rsidRPr="00D05E1E" w14:paraId="30DAC8AC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54EEE741" w14:textId="77777777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Sodium (</w:t>
            </w:r>
            <w:proofErr w:type="spellStart"/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  <w:p w14:paraId="6C2A7C28" w14:textId="1F1127AA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3C067E85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8</w:t>
            </w:r>
          </w:p>
          <w:p w14:paraId="0EF5DF4A" w14:textId="06D910AE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34; 140)</w:t>
            </w:r>
          </w:p>
        </w:tc>
        <w:tc>
          <w:tcPr>
            <w:tcW w:w="1937" w:type="dxa"/>
            <w:shd w:val="clear" w:color="auto" w:fill="FFFFFF" w:themeFill="background1"/>
          </w:tcPr>
          <w:p w14:paraId="789F300C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8</w:t>
            </w:r>
          </w:p>
          <w:p w14:paraId="21CBA430" w14:textId="138FEA33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36; 140)</w:t>
            </w:r>
          </w:p>
        </w:tc>
      </w:tr>
      <w:tr w:rsidR="006C489F" w:rsidRPr="00D05E1E" w14:paraId="2CCD47B1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5451293A" w14:textId="77777777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Creatinine (mg/dl)</w:t>
            </w:r>
          </w:p>
          <w:p w14:paraId="48A77F7F" w14:textId="4E8DB1CC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2C9F859B" w14:textId="0FF5E3EB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  <w:p w14:paraId="23F77913" w14:textId="12D3BD5B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; 1.5)</w:t>
            </w:r>
          </w:p>
        </w:tc>
        <w:tc>
          <w:tcPr>
            <w:tcW w:w="1937" w:type="dxa"/>
            <w:shd w:val="clear" w:color="auto" w:fill="FFFFFF" w:themeFill="background1"/>
          </w:tcPr>
          <w:p w14:paraId="35B3E845" w14:textId="6013FD0F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  <w:p w14:paraId="7B5C67AB" w14:textId="2653AE0D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; 1.3)</w:t>
            </w:r>
          </w:p>
        </w:tc>
      </w:tr>
      <w:tr w:rsidR="006C489F" w:rsidRPr="00D05E1E" w14:paraId="78D9A5A2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5A4414BC" w14:textId="7581ECD6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C40">
              <w:rPr>
                <w:rFonts w:ascii="Arial" w:hAnsi="Arial" w:cs="Arial"/>
                <w:sz w:val="20"/>
                <w:szCs w:val="20"/>
              </w:rPr>
              <w:t>Bilirubin (mg/dl)</w:t>
            </w:r>
          </w:p>
          <w:p w14:paraId="00DC5C6C" w14:textId="4621B8CA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01690B24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FC086AD" w14:textId="4C76F3F6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1.1; 3.2) </w:t>
            </w:r>
          </w:p>
        </w:tc>
        <w:tc>
          <w:tcPr>
            <w:tcW w:w="1937" w:type="dxa"/>
            <w:shd w:val="clear" w:color="auto" w:fill="FFFFFF" w:themeFill="background1"/>
          </w:tcPr>
          <w:p w14:paraId="3DA52C36" w14:textId="0A7A12AA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  <w:p w14:paraId="66E76C6A" w14:textId="6BEC31A3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9; 1.3)</w:t>
            </w:r>
          </w:p>
        </w:tc>
      </w:tr>
      <w:tr w:rsidR="006C489F" w:rsidRPr="00D05E1E" w14:paraId="4E34E1AF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50B429E4" w14:textId="77777777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Albumin (g/l)</w:t>
            </w:r>
          </w:p>
          <w:p w14:paraId="2AB7FB5A" w14:textId="20237AEE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00DEBB35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  <w:p w14:paraId="7E3CE154" w14:textId="2BA373DD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5; 34)</w:t>
            </w:r>
          </w:p>
        </w:tc>
        <w:tc>
          <w:tcPr>
            <w:tcW w:w="1937" w:type="dxa"/>
            <w:shd w:val="clear" w:color="auto" w:fill="FFFFFF" w:themeFill="background1"/>
          </w:tcPr>
          <w:p w14:paraId="16E15721" w14:textId="4D383F7A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  <w:p w14:paraId="2EA74B55" w14:textId="389F9151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7; 35)</w:t>
            </w:r>
          </w:p>
        </w:tc>
      </w:tr>
      <w:tr w:rsidR="006C489F" w:rsidRPr="00D05E1E" w14:paraId="3A8708D8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5DC2C480" w14:textId="77777777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C40">
              <w:rPr>
                <w:rFonts w:ascii="Arial" w:hAnsi="Arial" w:cs="Arial"/>
                <w:sz w:val="20"/>
                <w:szCs w:val="20"/>
              </w:rPr>
              <w:t>INR</w:t>
            </w:r>
          </w:p>
          <w:p w14:paraId="13F938BF" w14:textId="1E888453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6C42EE4A" w14:textId="3FECF466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  <w:p w14:paraId="10C64D6F" w14:textId="21713D41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.2; 1.7)</w:t>
            </w:r>
          </w:p>
        </w:tc>
        <w:tc>
          <w:tcPr>
            <w:tcW w:w="1937" w:type="dxa"/>
            <w:shd w:val="clear" w:color="auto" w:fill="FFFFFF" w:themeFill="background1"/>
          </w:tcPr>
          <w:p w14:paraId="73900137" w14:textId="0068C0FB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  <w:p w14:paraId="564D3103" w14:textId="26BB4CD9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.1: 1.5)</w:t>
            </w:r>
          </w:p>
        </w:tc>
      </w:tr>
      <w:tr w:rsidR="006C489F" w:rsidRPr="00D05E1E" w14:paraId="1DE1E46C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696B1C69" w14:textId="77777777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CRP (mg/l)</w:t>
            </w:r>
          </w:p>
          <w:p w14:paraId="4D2DCF18" w14:textId="6FA03030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7A74318D" w14:textId="2BCFEE8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</w:p>
          <w:p w14:paraId="401F4A99" w14:textId="62FE7959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.4; 23)</w:t>
            </w:r>
          </w:p>
        </w:tc>
        <w:tc>
          <w:tcPr>
            <w:tcW w:w="1937" w:type="dxa"/>
            <w:shd w:val="clear" w:color="auto" w:fill="FFFFFF" w:themeFill="background1"/>
          </w:tcPr>
          <w:p w14:paraId="3BCA9D9E" w14:textId="57823009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  <w:p w14:paraId="712F4B01" w14:textId="3879A7E8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.6; 12)</w:t>
            </w:r>
          </w:p>
        </w:tc>
      </w:tr>
      <w:tr w:rsidR="006C489F" w:rsidRPr="00D05E1E" w14:paraId="3E85927B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7E04C432" w14:textId="4BA9BAE8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i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nt</w:t>
            </w:r>
            <w:proofErr w:type="spellEnd"/>
            <w:r w:rsidRPr="00F77C40">
              <w:rPr>
                <w:rFonts w:ascii="Arial" w:hAnsi="Arial" w:cs="Arial"/>
                <w:sz w:val="20"/>
                <w:szCs w:val="20"/>
              </w:rPr>
              <w:t xml:space="preserve"> (/</w:t>
            </w:r>
            <w:proofErr w:type="spellStart"/>
            <w:r w:rsidRPr="00F77C40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  <w:r w:rsidRPr="00F77C4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E79E83" w14:textId="288F66FB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4AF60071" w14:textId="0C593FF1" w:rsidR="006C489F" w:rsidRPr="00BC47ED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7E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C47E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6CB32164" w14:textId="56F6BFDD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C47ED">
              <w:rPr>
                <w:rFonts w:ascii="Arial" w:hAnsi="Arial" w:cs="Arial"/>
                <w:sz w:val="20"/>
                <w:szCs w:val="20"/>
                <w:lang w:val="en-US"/>
              </w:rPr>
              <w:t>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C47ED">
              <w:rPr>
                <w:rFonts w:ascii="Arial" w:hAnsi="Arial" w:cs="Arial"/>
                <w:sz w:val="20"/>
                <w:szCs w:val="20"/>
                <w:lang w:val="en-US"/>
              </w:rPr>
              <w:t>7; 9)</w:t>
            </w:r>
          </w:p>
        </w:tc>
        <w:tc>
          <w:tcPr>
            <w:tcW w:w="1937" w:type="dxa"/>
            <w:shd w:val="clear" w:color="auto" w:fill="FFFFFF" w:themeFill="background1"/>
          </w:tcPr>
          <w:p w14:paraId="0FCCB7A9" w14:textId="532B6DC8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  <w:p w14:paraId="521A6F23" w14:textId="0482B7C7" w:rsidR="006C489F" w:rsidRPr="00F77C40" w:rsidRDefault="006C489F" w:rsidP="00FD49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.5; 7.1)</w:t>
            </w:r>
          </w:p>
        </w:tc>
      </w:tr>
      <w:tr w:rsidR="006C489F" w:rsidRPr="00D05E1E" w14:paraId="3712BEE9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255160D6" w14:textId="6DBC0A01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Hemoglobin (g/d)</w:t>
            </w:r>
          </w:p>
          <w:p w14:paraId="3DFCB7A7" w14:textId="4B2B8644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644DAF3F" w14:textId="3FDCB8E2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2</w:t>
            </w:r>
          </w:p>
          <w:p w14:paraId="5B9E5EF2" w14:textId="11AD9736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9.5; 13)</w:t>
            </w:r>
          </w:p>
        </w:tc>
        <w:tc>
          <w:tcPr>
            <w:tcW w:w="1937" w:type="dxa"/>
            <w:shd w:val="clear" w:color="auto" w:fill="FFFFFF" w:themeFill="background1"/>
          </w:tcPr>
          <w:p w14:paraId="77349BE9" w14:textId="4B8EB5AD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8</w:t>
            </w:r>
          </w:p>
          <w:p w14:paraId="439FAE31" w14:textId="7692B6F9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.7; 14.7)</w:t>
            </w:r>
          </w:p>
        </w:tc>
      </w:tr>
      <w:tr w:rsidR="006C489F" w:rsidRPr="00D05E1E" w14:paraId="08166FD5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6532BDF8" w14:textId="77777777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C40">
              <w:rPr>
                <w:rFonts w:ascii="Arial" w:hAnsi="Arial" w:cs="Arial"/>
                <w:sz w:val="20"/>
                <w:szCs w:val="20"/>
              </w:rPr>
              <w:t>Platelets</w:t>
            </w:r>
            <w:proofErr w:type="spellEnd"/>
            <w:r w:rsidRPr="00F77C40">
              <w:rPr>
                <w:rFonts w:ascii="Arial" w:hAnsi="Arial" w:cs="Arial"/>
                <w:sz w:val="20"/>
                <w:szCs w:val="20"/>
              </w:rPr>
              <w:t xml:space="preserve"> (/</w:t>
            </w:r>
            <w:proofErr w:type="spellStart"/>
            <w:r w:rsidRPr="00F77C40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  <w:r w:rsidRPr="00F77C4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6AEBE50" w14:textId="7E2AC8C5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35486F8D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  <w:p w14:paraId="0BC7BE2A" w14:textId="60E71901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1; 139)</w:t>
            </w:r>
          </w:p>
        </w:tc>
        <w:tc>
          <w:tcPr>
            <w:tcW w:w="1937" w:type="dxa"/>
            <w:shd w:val="clear" w:color="auto" w:fill="FFFFFF" w:themeFill="background1"/>
          </w:tcPr>
          <w:p w14:paraId="050ECBFD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  <w:p w14:paraId="3BA6D46D" w14:textId="1A1B5843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1; 160)</w:t>
            </w:r>
          </w:p>
        </w:tc>
      </w:tr>
      <w:tr w:rsidR="006C489F" w:rsidRPr="00D05E1E" w14:paraId="2DC8E35D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5FCCFBBE" w14:textId="77777777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C40">
              <w:rPr>
                <w:rFonts w:ascii="Arial" w:hAnsi="Arial" w:cs="Arial"/>
                <w:sz w:val="20"/>
                <w:szCs w:val="20"/>
              </w:rPr>
              <w:t>MELD</w:t>
            </w:r>
          </w:p>
          <w:p w14:paraId="55E29F29" w14:textId="256EBDC4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an (IQR)</w:t>
            </w:r>
          </w:p>
        </w:tc>
        <w:tc>
          <w:tcPr>
            <w:tcW w:w="1897" w:type="dxa"/>
            <w:shd w:val="clear" w:color="auto" w:fill="FFFFFF" w:themeFill="background1"/>
          </w:tcPr>
          <w:p w14:paraId="649315DB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20FB67A5" w14:textId="3DFCDB96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2; 21)</w:t>
            </w:r>
          </w:p>
        </w:tc>
        <w:tc>
          <w:tcPr>
            <w:tcW w:w="1937" w:type="dxa"/>
            <w:shd w:val="clear" w:color="auto" w:fill="FFFFFF" w:themeFill="background1"/>
          </w:tcPr>
          <w:p w14:paraId="19916F73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62493066" w14:textId="70DCB7E1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; 16)</w:t>
            </w:r>
          </w:p>
        </w:tc>
      </w:tr>
      <w:tr w:rsidR="006C489F" w:rsidRPr="00D05E1E" w14:paraId="1F53E2B2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0EC7437A" w14:textId="08495290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ild-Pugh</w:t>
            </w: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core</w:t>
            </w:r>
          </w:p>
          <w:p w14:paraId="0D7446E3" w14:textId="150019DD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*A</w:t>
            </w:r>
          </w:p>
          <w:p w14:paraId="40D02258" w14:textId="459842F2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0BC2666F" w14:textId="7A269D7F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3BE06958" w14:textId="4AA8AD35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3</w:t>
            </w:r>
            <w:r w:rsidRPr="00F77C40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shd w:val="clear" w:color="auto" w:fill="FFFFFF" w:themeFill="background1"/>
          </w:tcPr>
          <w:p w14:paraId="2B363793" w14:textId="37A76AD8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  <w:p w14:paraId="59FEDDBD" w14:textId="36281833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7</w:t>
            </w:r>
            <w:r w:rsidRPr="00F77C40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6C489F" w:rsidRPr="00D05E1E" w14:paraId="4C23638C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702C9C87" w14:textId="69F40A11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C40">
              <w:rPr>
                <w:rFonts w:ascii="Arial" w:hAnsi="Arial" w:cs="Arial"/>
                <w:sz w:val="20"/>
                <w:szCs w:val="20"/>
              </w:rPr>
              <w:t>*B</w:t>
            </w:r>
          </w:p>
          <w:p w14:paraId="7A7DED63" w14:textId="0FD1CD18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4C08E307" w14:textId="53874B5F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  <w:p w14:paraId="0BFA6B52" w14:textId="76DFBE93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6</w:t>
            </w:r>
            <w:r w:rsidRPr="00F77C40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shd w:val="clear" w:color="auto" w:fill="FFFFFF" w:themeFill="background1"/>
          </w:tcPr>
          <w:p w14:paraId="20F3F239" w14:textId="2C1BD33E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14:paraId="49A0287B" w14:textId="39379782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3</w:t>
            </w:r>
            <w:r w:rsidRPr="00F77C40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6C489F" w:rsidRPr="00D05E1E" w14:paraId="74831603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04AEC39C" w14:textId="52332BC1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C40">
              <w:rPr>
                <w:rFonts w:ascii="Arial" w:hAnsi="Arial" w:cs="Arial"/>
                <w:sz w:val="20"/>
                <w:szCs w:val="20"/>
              </w:rPr>
              <w:t>*C</w:t>
            </w:r>
          </w:p>
          <w:p w14:paraId="3F92F1AB" w14:textId="1D862A69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034DF73B" w14:textId="112208EB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61123832" w14:textId="696E6361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1</w:t>
            </w:r>
            <w:r w:rsidRPr="00F77C40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shd w:val="clear" w:color="auto" w:fill="FFFFFF" w:themeFill="background1"/>
          </w:tcPr>
          <w:p w14:paraId="1302C4FD" w14:textId="24BFBC84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C4BDAD3" w14:textId="62445CD0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7C40"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F77C40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6C489F" w:rsidRPr="00D05E1E" w14:paraId="1DF30144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63F06FDE" w14:textId="4BBF8E80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77C40">
              <w:rPr>
                <w:rFonts w:ascii="Arial" w:hAnsi="Arial" w:cs="Arial"/>
                <w:sz w:val="20"/>
                <w:szCs w:val="20"/>
              </w:rPr>
              <w:t>scites</w:t>
            </w:r>
            <w:proofErr w:type="spellEnd"/>
          </w:p>
          <w:p w14:paraId="1A007E61" w14:textId="3DEFF693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393BC163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  <w:p w14:paraId="48891636" w14:textId="0211D1D2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0%)</w:t>
            </w:r>
          </w:p>
        </w:tc>
        <w:tc>
          <w:tcPr>
            <w:tcW w:w="1937" w:type="dxa"/>
            <w:shd w:val="clear" w:color="auto" w:fill="FFFFFF" w:themeFill="background1"/>
          </w:tcPr>
          <w:p w14:paraId="0AC5E4D7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228AF438" w14:textId="1A4540CE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4%)</w:t>
            </w:r>
          </w:p>
        </w:tc>
      </w:tr>
      <w:tr w:rsidR="006C489F" w:rsidRPr="00D05E1E" w14:paraId="48E4E024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0E84587C" w14:textId="2F89F7CB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History of spont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ous bacterial peritonitis</w:t>
            </w:r>
          </w:p>
          <w:p w14:paraId="06434B2B" w14:textId="74E0E537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2B628F8C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44DE08F" w14:textId="7745D2B8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%)</w:t>
            </w:r>
          </w:p>
        </w:tc>
        <w:tc>
          <w:tcPr>
            <w:tcW w:w="1937" w:type="dxa"/>
            <w:shd w:val="clear" w:color="auto" w:fill="FFFFFF" w:themeFill="background1"/>
          </w:tcPr>
          <w:p w14:paraId="1B0C184D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5D295C7E" w14:textId="5526A116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1%)</w:t>
            </w:r>
          </w:p>
        </w:tc>
      </w:tr>
      <w:tr w:rsidR="006C489F" w:rsidRPr="00D05E1E" w14:paraId="5DC47000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0F77916F" w14:textId="2634531D" w:rsidR="006C489F" w:rsidRPr="0004116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1168">
              <w:rPr>
                <w:rFonts w:ascii="Arial" w:hAnsi="Arial" w:cs="Arial"/>
                <w:sz w:val="20"/>
                <w:szCs w:val="20"/>
                <w:lang w:val="en-US"/>
              </w:rPr>
              <w:t>History of hepatic encephalopathy</w:t>
            </w:r>
          </w:p>
          <w:p w14:paraId="79130652" w14:textId="3F2BCC46" w:rsidR="006C489F" w:rsidRPr="0004116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7C96DEF9" w14:textId="78A04C9D" w:rsidR="006C489F" w:rsidRPr="00FD496C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96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  <w:p w14:paraId="45B389C4" w14:textId="7798B5D3" w:rsidR="006C489F" w:rsidRPr="00FD496C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96C">
              <w:rPr>
                <w:rFonts w:ascii="Arial" w:hAnsi="Arial" w:cs="Arial"/>
                <w:sz w:val="20"/>
                <w:szCs w:val="20"/>
                <w:lang w:val="en-US"/>
              </w:rPr>
              <w:t>(35%)</w:t>
            </w:r>
          </w:p>
        </w:tc>
        <w:tc>
          <w:tcPr>
            <w:tcW w:w="1937" w:type="dxa"/>
            <w:shd w:val="clear" w:color="auto" w:fill="FFFFFF" w:themeFill="background1"/>
          </w:tcPr>
          <w:p w14:paraId="40EEB8FB" w14:textId="16F9D986" w:rsidR="006C489F" w:rsidRPr="00FD496C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96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3CE8074C" w14:textId="7AFBEEAA" w:rsidR="006C489F" w:rsidRPr="00FD496C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96C">
              <w:rPr>
                <w:rFonts w:ascii="Arial" w:hAnsi="Arial" w:cs="Arial"/>
                <w:sz w:val="20"/>
                <w:szCs w:val="20"/>
                <w:lang w:val="en-US"/>
              </w:rPr>
              <w:t>(19%)</w:t>
            </w:r>
          </w:p>
        </w:tc>
      </w:tr>
      <w:tr w:rsidR="006C489F" w:rsidRPr="00D05E1E" w14:paraId="6F4A14B0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5409A21D" w14:textId="62530868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 xml:space="preserve">History of </w:t>
            </w:r>
            <w:proofErr w:type="spellStart"/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varice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bleeding</w:t>
            </w:r>
          </w:p>
          <w:p w14:paraId="109D24E1" w14:textId="0B5B7CAD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54806572" w14:textId="007B7BC7" w:rsidR="006C489F" w:rsidRPr="00FD496C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96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4AD7667F" w14:textId="4AAE161F" w:rsidR="006C489F" w:rsidRPr="00FD496C" w:rsidRDefault="006C489F" w:rsidP="00FD49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96C">
              <w:rPr>
                <w:rFonts w:ascii="Arial" w:hAnsi="Arial" w:cs="Arial"/>
                <w:sz w:val="20"/>
                <w:szCs w:val="20"/>
                <w:lang w:val="en-US"/>
              </w:rPr>
              <w:t>(19%)</w:t>
            </w:r>
          </w:p>
        </w:tc>
        <w:tc>
          <w:tcPr>
            <w:tcW w:w="1937" w:type="dxa"/>
            <w:shd w:val="clear" w:color="auto" w:fill="FFFFFF" w:themeFill="background1"/>
          </w:tcPr>
          <w:p w14:paraId="29F58245" w14:textId="28E60C91" w:rsidR="006C489F" w:rsidRPr="00FD496C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96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13F922BD" w14:textId="6BFEA61C" w:rsidR="006C489F" w:rsidRPr="00FD496C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96C">
              <w:rPr>
                <w:rFonts w:ascii="Arial" w:hAnsi="Arial" w:cs="Arial"/>
                <w:sz w:val="20"/>
                <w:szCs w:val="20"/>
                <w:lang w:val="en-US"/>
              </w:rPr>
              <w:t>(21%)</w:t>
            </w:r>
          </w:p>
        </w:tc>
      </w:tr>
      <w:tr w:rsidR="006C489F" w:rsidRPr="00D05E1E" w14:paraId="009581FD" w14:textId="77777777" w:rsidTr="006C489F">
        <w:trPr>
          <w:trHeight w:val="1036"/>
        </w:trPr>
        <w:tc>
          <w:tcPr>
            <w:tcW w:w="2458" w:type="dxa"/>
            <w:shd w:val="clear" w:color="auto" w:fill="FFFFFF" w:themeFill="background1"/>
          </w:tcPr>
          <w:p w14:paraId="08088F04" w14:textId="37691B97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 xml:space="preserve">History of </w:t>
            </w:r>
            <w:proofErr w:type="spellStart"/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>hepatorenal</w:t>
            </w:r>
            <w:proofErr w:type="spellEnd"/>
            <w:r w:rsidRPr="00A15CA8">
              <w:rPr>
                <w:rFonts w:ascii="Arial" w:hAnsi="Arial" w:cs="Arial"/>
                <w:sz w:val="20"/>
                <w:szCs w:val="20"/>
                <w:lang w:val="en-US"/>
              </w:rPr>
              <w:t xml:space="preserve"> syndrome</w:t>
            </w:r>
          </w:p>
          <w:p w14:paraId="4B632F4B" w14:textId="2BB50FAC" w:rsidR="006C489F" w:rsidRPr="00A15CA8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897" w:type="dxa"/>
            <w:shd w:val="clear" w:color="auto" w:fill="FFFFFF" w:themeFill="background1"/>
          </w:tcPr>
          <w:p w14:paraId="2D446A0E" w14:textId="77777777" w:rsidR="006C489F" w:rsidRDefault="006C489F" w:rsidP="00841E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476A105" w14:textId="1CA46301" w:rsidR="006C489F" w:rsidRPr="00F77C40" w:rsidRDefault="006C489F" w:rsidP="00841E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5%)</w:t>
            </w:r>
          </w:p>
        </w:tc>
        <w:tc>
          <w:tcPr>
            <w:tcW w:w="1937" w:type="dxa"/>
            <w:shd w:val="clear" w:color="auto" w:fill="FFFFFF" w:themeFill="background1"/>
          </w:tcPr>
          <w:p w14:paraId="7150B9AF" w14:textId="77777777" w:rsidR="006C489F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0597E16" w14:textId="1AFF2721" w:rsidR="006C489F" w:rsidRPr="00F77C40" w:rsidRDefault="006C489F" w:rsidP="00F77C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%)</w:t>
            </w:r>
          </w:p>
        </w:tc>
      </w:tr>
    </w:tbl>
    <w:p w14:paraId="02A88A5A" w14:textId="77777777" w:rsidR="00F762B3" w:rsidRDefault="00F762B3"/>
    <w:sectPr w:rsidR="00F762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503BE"/>
    <w:multiLevelType w:val="hybridMultilevel"/>
    <w:tmpl w:val="7D3E1312"/>
    <w:lvl w:ilvl="0" w:tplc="B624F640">
      <w:start w:val="13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955"/>
    <w:rsid w:val="00005033"/>
    <w:rsid w:val="00022F10"/>
    <w:rsid w:val="00034333"/>
    <w:rsid w:val="00041168"/>
    <w:rsid w:val="00043DF2"/>
    <w:rsid w:val="000460E1"/>
    <w:rsid w:val="00074506"/>
    <w:rsid w:val="000D4059"/>
    <w:rsid w:val="0010096C"/>
    <w:rsid w:val="001166F3"/>
    <w:rsid w:val="0018663E"/>
    <w:rsid w:val="001923D2"/>
    <w:rsid w:val="001F0EDB"/>
    <w:rsid w:val="00221663"/>
    <w:rsid w:val="002A633D"/>
    <w:rsid w:val="002C6483"/>
    <w:rsid w:val="002D342D"/>
    <w:rsid w:val="00303522"/>
    <w:rsid w:val="00353CF5"/>
    <w:rsid w:val="0035538E"/>
    <w:rsid w:val="00373C82"/>
    <w:rsid w:val="00380186"/>
    <w:rsid w:val="00395DD0"/>
    <w:rsid w:val="003A3763"/>
    <w:rsid w:val="003D14D8"/>
    <w:rsid w:val="00446686"/>
    <w:rsid w:val="004629F9"/>
    <w:rsid w:val="00462FDF"/>
    <w:rsid w:val="0047656A"/>
    <w:rsid w:val="004779D0"/>
    <w:rsid w:val="00480B59"/>
    <w:rsid w:val="00487ECD"/>
    <w:rsid w:val="004B3FE2"/>
    <w:rsid w:val="00533329"/>
    <w:rsid w:val="005847F6"/>
    <w:rsid w:val="00591230"/>
    <w:rsid w:val="005E16B5"/>
    <w:rsid w:val="00615A48"/>
    <w:rsid w:val="00654954"/>
    <w:rsid w:val="006610DB"/>
    <w:rsid w:val="0067200B"/>
    <w:rsid w:val="00675AC5"/>
    <w:rsid w:val="00676C0B"/>
    <w:rsid w:val="006B4110"/>
    <w:rsid w:val="006C489F"/>
    <w:rsid w:val="006F5865"/>
    <w:rsid w:val="007602D5"/>
    <w:rsid w:val="00767CB1"/>
    <w:rsid w:val="007A5A7E"/>
    <w:rsid w:val="008158F7"/>
    <w:rsid w:val="00841ECB"/>
    <w:rsid w:val="008B0754"/>
    <w:rsid w:val="008C4F9F"/>
    <w:rsid w:val="008D1913"/>
    <w:rsid w:val="008E0CE1"/>
    <w:rsid w:val="008F16BC"/>
    <w:rsid w:val="00903431"/>
    <w:rsid w:val="0091385B"/>
    <w:rsid w:val="00924FC3"/>
    <w:rsid w:val="00972DBC"/>
    <w:rsid w:val="00991955"/>
    <w:rsid w:val="009A4C9C"/>
    <w:rsid w:val="009B4A22"/>
    <w:rsid w:val="009B7D76"/>
    <w:rsid w:val="009D7917"/>
    <w:rsid w:val="00A15CA8"/>
    <w:rsid w:val="00A412EE"/>
    <w:rsid w:val="00A45CEB"/>
    <w:rsid w:val="00AB1C6F"/>
    <w:rsid w:val="00AB3A07"/>
    <w:rsid w:val="00AB3B69"/>
    <w:rsid w:val="00AC23C3"/>
    <w:rsid w:val="00AC7AE6"/>
    <w:rsid w:val="00AF3339"/>
    <w:rsid w:val="00B035D6"/>
    <w:rsid w:val="00B100B0"/>
    <w:rsid w:val="00B310C0"/>
    <w:rsid w:val="00B84B5A"/>
    <w:rsid w:val="00B96A5A"/>
    <w:rsid w:val="00BB6C57"/>
    <w:rsid w:val="00BC47ED"/>
    <w:rsid w:val="00BE2177"/>
    <w:rsid w:val="00BF3E67"/>
    <w:rsid w:val="00C15871"/>
    <w:rsid w:val="00D05E1E"/>
    <w:rsid w:val="00D30420"/>
    <w:rsid w:val="00DD4509"/>
    <w:rsid w:val="00E119D0"/>
    <w:rsid w:val="00F30AED"/>
    <w:rsid w:val="00F70319"/>
    <w:rsid w:val="00F762B3"/>
    <w:rsid w:val="00F77C40"/>
    <w:rsid w:val="00F85B20"/>
    <w:rsid w:val="00FD1B56"/>
    <w:rsid w:val="00FD496C"/>
    <w:rsid w:val="00FF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B96B9"/>
  <w15:chartTrackingRefBased/>
  <w15:docId w15:val="{18B206E0-E0FC-4B3E-A4BC-900CB09B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7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7200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B07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07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075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07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075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0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07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l, Michael</dc:creator>
  <cp:keywords/>
  <dc:description/>
  <cp:lastModifiedBy>Labenz, Christian</cp:lastModifiedBy>
  <cp:revision>3</cp:revision>
  <dcterms:created xsi:type="dcterms:W3CDTF">2021-12-30T13:38:00Z</dcterms:created>
  <dcterms:modified xsi:type="dcterms:W3CDTF">2021-12-30T13:55:00Z</dcterms:modified>
</cp:coreProperties>
</file>